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0E5" w:rsidRPr="00A800C8" w:rsidRDefault="00A650E5" w:rsidP="001A5502">
      <w:pPr>
        <w:jc w:val="center"/>
        <w:rPr>
          <w:rFonts w:ascii="Times New Roman" w:hAnsi="Times New Roman"/>
          <w:sz w:val="28"/>
          <w:szCs w:val="28"/>
        </w:rPr>
      </w:pPr>
      <w:r w:rsidRPr="00A800C8">
        <w:rPr>
          <w:rFonts w:ascii="Times New Roman" w:hAnsi="Times New Roman"/>
          <w:sz w:val="28"/>
          <w:szCs w:val="28"/>
        </w:rPr>
        <w:t xml:space="preserve">Table </w:t>
      </w:r>
      <w:r w:rsidR="004F07AF">
        <w:rPr>
          <w:rFonts w:ascii="Times New Roman" w:hAnsi="Times New Roman" w:hint="eastAsia"/>
          <w:sz w:val="28"/>
          <w:szCs w:val="28"/>
        </w:rPr>
        <w:t>S</w:t>
      </w:r>
      <w:r w:rsidR="00841C2C">
        <w:rPr>
          <w:rFonts w:ascii="Times New Roman" w:hAnsi="Times New Roman" w:hint="eastAsia"/>
          <w:sz w:val="28"/>
          <w:szCs w:val="28"/>
        </w:rPr>
        <w:t>3</w:t>
      </w:r>
      <w:r w:rsidR="00C606DC" w:rsidRPr="00A800C8">
        <w:rPr>
          <w:rFonts w:ascii="Times New Roman" w:hAnsi="Times New Roman"/>
          <w:sz w:val="28"/>
          <w:szCs w:val="28"/>
        </w:rPr>
        <w:t xml:space="preserve"> </w:t>
      </w:r>
      <w:r w:rsidR="00C606DC" w:rsidRPr="00A800C8">
        <w:rPr>
          <w:rFonts w:ascii="Times New Roman" w:hAnsi="Times New Roman"/>
          <w:color w:val="262626"/>
          <w:sz w:val="28"/>
          <w:szCs w:val="28"/>
        </w:rPr>
        <w:t>Descriptive summary of data generated by miRNA-seq</w:t>
      </w:r>
    </w:p>
    <w:tbl>
      <w:tblPr>
        <w:tblStyle w:val="a5"/>
        <w:tblW w:w="8700" w:type="dxa"/>
        <w:jc w:val="center"/>
        <w:tblInd w:w="5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1"/>
        <w:gridCol w:w="2163"/>
        <w:gridCol w:w="2126"/>
        <w:gridCol w:w="2740"/>
      </w:tblGrid>
      <w:tr w:rsidR="00A650E5" w:rsidRPr="009F5B85" w:rsidTr="009F5B85">
        <w:trPr>
          <w:trHeight w:val="552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50E5" w:rsidRPr="009F5B85" w:rsidRDefault="00A650E5" w:rsidP="00B77BB8">
            <w:pPr>
              <w:spacing w:before="0" w:after="0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9F5B85">
              <w:rPr>
                <w:rFonts w:ascii="Times New Roman" w:hAnsi="Times New Roman"/>
                <w:bCs/>
                <w:sz w:val="28"/>
                <w:szCs w:val="28"/>
              </w:rPr>
              <w:t>S</w:t>
            </w:r>
            <w:r w:rsidR="00B77BB8">
              <w:rPr>
                <w:rFonts w:ascii="Times New Roman" w:hAnsi="Times New Roman" w:hint="eastAsia"/>
                <w:bCs/>
                <w:sz w:val="28"/>
                <w:szCs w:val="28"/>
              </w:rPr>
              <w:t>a</w:t>
            </w:r>
            <w:r w:rsidRPr="009F5B85">
              <w:rPr>
                <w:rFonts w:ascii="Times New Roman" w:hAnsi="Times New Roman"/>
                <w:bCs/>
                <w:sz w:val="28"/>
                <w:szCs w:val="28"/>
              </w:rPr>
              <w:t>mple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50E5" w:rsidRPr="009F5B85" w:rsidRDefault="00A650E5" w:rsidP="009F5B85">
            <w:pPr>
              <w:spacing w:before="0" w:after="0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9F5B85">
              <w:rPr>
                <w:rFonts w:ascii="Times New Roman" w:hAnsi="Times New Roman"/>
                <w:bCs/>
                <w:sz w:val="28"/>
                <w:szCs w:val="28"/>
              </w:rPr>
              <w:t>Raw Rea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50E5" w:rsidRPr="009F5B85" w:rsidRDefault="00A650E5" w:rsidP="009F5B85">
            <w:pPr>
              <w:spacing w:before="0" w:after="0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9F5B85">
              <w:rPr>
                <w:rFonts w:ascii="Times New Roman" w:hAnsi="Times New Roman"/>
                <w:bCs/>
                <w:sz w:val="28"/>
                <w:szCs w:val="28"/>
              </w:rPr>
              <w:t>Effective reads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50E5" w:rsidRPr="009F5B85" w:rsidRDefault="00A650E5" w:rsidP="009F5B85">
            <w:pPr>
              <w:spacing w:before="0" w:after="0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 w:rsidRPr="009F5B85">
              <w:rPr>
                <w:rFonts w:ascii="Times New Roman" w:hAnsi="Times New Roman"/>
                <w:bCs/>
                <w:sz w:val="28"/>
                <w:szCs w:val="28"/>
              </w:rPr>
              <w:t>Effective ratio</w:t>
            </w:r>
          </w:p>
        </w:tc>
      </w:tr>
      <w:tr w:rsidR="00A650E5" w:rsidRPr="0028605F" w:rsidTr="009F5B85">
        <w:trPr>
          <w:trHeight w:val="389"/>
          <w:jc w:val="center"/>
        </w:trPr>
        <w:tc>
          <w:tcPr>
            <w:tcW w:w="1671" w:type="dxa"/>
            <w:tcBorders>
              <w:top w:val="single" w:sz="4" w:space="0" w:color="auto"/>
            </w:tcBorders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L10</w:t>
            </w:r>
            <w:r>
              <w:rPr>
                <w:rFonts w:ascii="Times New Roman" w:hAnsi="Times New Roman" w:hint="eastAsia"/>
                <w:sz w:val="28"/>
                <w:szCs w:val="28"/>
              </w:rPr>
              <w:t>_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21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581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83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20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875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829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96.73%</w:t>
            </w:r>
          </w:p>
        </w:tc>
      </w:tr>
      <w:tr w:rsidR="00A650E5" w:rsidRPr="0028605F" w:rsidTr="009F5B85">
        <w:trPr>
          <w:trHeight w:val="389"/>
          <w:jc w:val="center"/>
        </w:trPr>
        <w:tc>
          <w:tcPr>
            <w:tcW w:w="1671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L10</w:t>
            </w:r>
            <w:r>
              <w:rPr>
                <w:rFonts w:ascii="Times New Roman" w:hAnsi="Times New Roman" w:hint="eastAsia"/>
                <w:sz w:val="28"/>
                <w:szCs w:val="28"/>
              </w:rPr>
              <w:t>_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2163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19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874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211</w:t>
            </w:r>
          </w:p>
        </w:tc>
        <w:tc>
          <w:tcPr>
            <w:tcW w:w="2126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18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978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791</w:t>
            </w:r>
          </w:p>
        </w:tc>
        <w:tc>
          <w:tcPr>
            <w:tcW w:w="2740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95.49%</w:t>
            </w:r>
          </w:p>
        </w:tc>
      </w:tr>
      <w:tr w:rsidR="00A650E5" w:rsidRPr="0028605F" w:rsidTr="009F5B85">
        <w:trPr>
          <w:trHeight w:val="389"/>
          <w:jc w:val="center"/>
        </w:trPr>
        <w:tc>
          <w:tcPr>
            <w:tcW w:w="1671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L10</w:t>
            </w:r>
            <w:r>
              <w:rPr>
                <w:rFonts w:ascii="Times New Roman" w:hAnsi="Times New Roman" w:hint="eastAsia"/>
                <w:sz w:val="28"/>
                <w:szCs w:val="28"/>
              </w:rPr>
              <w:t>_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2163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23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224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147</w:t>
            </w:r>
          </w:p>
        </w:tc>
        <w:tc>
          <w:tcPr>
            <w:tcW w:w="2126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22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495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979</w:t>
            </w:r>
          </w:p>
        </w:tc>
        <w:tc>
          <w:tcPr>
            <w:tcW w:w="2740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96.86%</w:t>
            </w:r>
          </w:p>
        </w:tc>
      </w:tr>
      <w:tr w:rsidR="00A650E5" w:rsidRPr="0028605F" w:rsidTr="009F5B85">
        <w:trPr>
          <w:trHeight w:val="389"/>
          <w:jc w:val="center"/>
        </w:trPr>
        <w:tc>
          <w:tcPr>
            <w:tcW w:w="1671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L10E</w:t>
            </w:r>
            <w:r>
              <w:rPr>
                <w:rFonts w:ascii="Times New Roman" w:hAnsi="Times New Roman" w:hint="eastAsia"/>
                <w:sz w:val="28"/>
                <w:szCs w:val="28"/>
              </w:rPr>
              <w:t>_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163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24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356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179</w:t>
            </w:r>
          </w:p>
        </w:tc>
        <w:tc>
          <w:tcPr>
            <w:tcW w:w="2126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24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006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261</w:t>
            </w:r>
          </w:p>
        </w:tc>
        <w:tc>
          <w:tcPr>
            <w:tcW w:w="2740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98.56%</w:t>
            </w:r>
            <w:bookmarkStart w:id="0" w:name="_GoBack"/>
            <w:bookmarkEnd w:id="0"/>
          </w:p>
        </w:tc>
      </w:tr>
      <w:tr w:rsidR="00A650E5" w:rsidRPr="0028605F" w:rsidTr="009F5B85">
        <w:trPr>
          <w:trHeight w:val="389"/>
          <w:jc w:val="center"/>
        </w:trPr>
        <w:tc>
          <w:tcPr>
            <w:tcW w:w="1671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L10E</w:t>
            </w:r>
            <w:r>
              <w:rPr>
                <w:rFonts w:ascii="Times New Roman" w:hAnsi="Times New Roman" w:hint="eastAsia"/>
                <w:sz w:val="28"/>
                <w:szCs w:val="28"/>
              </w:rPr>
              <w:t>_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2163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23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210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219</w:t>
            </w:r>
          </w:p>
        </w:tc>
        <w:tc>
          <w:tcPr>
            <w:tcW w:w="2126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22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810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167</w:t>
            </w:r>
          </w:p>
        </w:tc>
        <w:tc>
          <w:tcPr>
            <w:tcW w:w="2740" w:type="dxa"/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98.28%</w:t>
            </w:r>
          </w:p>
        </w:tc>
      </w:tr>
      <w:tr w:rsidR="00A650E5" w:rsidRPr="0028605F" w:rsidTr="009F5B85">
        <w:trPr>
          <w:trHeight w:val="389"/>
          <w:jc w:val="center"/>
        </w:trPr>
        <w:tc>
          <w:tcPr>
            <w:tcW w:w="1671" w:type="dxa"/>
            <w:tcBorders>
              <w:bottom w:val="single" w:sz="4" w:space="0" w:color="auto"/>
            </w:tcBorders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L10E</w:t>
            </w:r>
            <w:r>
              <w:rPr>
                <w:rFonts w:ascii="Times New Roman" w:hAnsi="Times New Roman" w:hint="eastAsia"/>
                <w:sz w:val="28"/>
                <w:szCs w:val="28"/>
              </w:rPr>
              <w:t>_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26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224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09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25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825</w:t>
            </w:r>
            <w:r w:rsidR="00950EFF">
              <w:rPr>
                <w:rFonts w:ascii="Times New Roman" w:hAnsi="Times New Roman" w:hint="eastAsia"/>
                <w:sz w:val="28"/>
                <w:szCs w:val="28"/>
              </w:rPr>
              <w:t>,</w:t>
            </w:r>
            <w:r w:rsidRPr="0028605F">
              <w:rPr>
                <w:rFonts w:ascii="Times New Roman" w:hAnsi="Times New Roman"/>
                <w:sz w:val="28"/>
                <w:szCs w:val="28"/>
              </w:rPr>
              <w:t>270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hideMark/>
          </w:tcPr>
          <w:p w:rsidR="00A650E5" w:rsidRPr="0028605F" w:rsidRDefault="00A650E5" w:rsidP="009F5B85">
            <w:pPr>
              <w:spacing w:before="0" w:after="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sz w:val="28"/>
                <w:szCs w:val="28"/>
              </w:rPr>
              <w:t>98.48%</w:t>
            </w:r>
          </w:p>
        </w:tc>
      </w:tr>
    </w:tbl>
    <w:p w:rsidR="00A650E5" w:rsidRPr="0028605F" w:rsidRDefault="00A650E5" w:rsidP="001A5502">
      <w:pPr>
        <w:jc w:val="center"/>
        <w:rPr>
          <w:sz w:val="28"/>
          <w:szCs w:val="28"/>
        </w:rPr>
      </w:pPr>
    </w:p>
    <w:p w:rsidR="00A650E5" w:rsidRDefault="00A650E5" w:rsidP="001A5502">
      <w:pPr>
        <w:jc w:val="center"/>
        <w:rPr>
          <w:rFonts w:ascii="LiberationSans" w:hAnsi="LiberationSans" w:hint="eastAsia"/>
          <w:color w:val="262626"/>
          <w:sz w:val="28"/>
          <w:szCs w:val="28"/>
        </w:rPr>
      </w:pPr>
    </w:p>
    <w:sectPr w:rsidR="00A650E5" w:rsidSect="00B0266E">
      <w:pgSz w:w="11906" w:h="16838"/>
      <w:pgMar w:top="1440" w:right="1800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113D" w:rsidRDefault="00F8113D" w:rsidP="00631E3D">
      <w:r>
        <w:separator/>
      </w:r>
    </w:p>
  </w:endnote>
  <w:endnote w:type="continuationSeparator" w:id="0">
    <w:p w:rsidR="00F8113D" w:rsidRDefault="00F8113D" w:rsidP="0063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113D" w:rsidRDefault="00F8113D" w:rsidP="00631E3D">
      <w:r>
        <w:separator/>
      </w:r>
    </w:p>
  </w:footnote>
  <w:footnote w:type="continuationSeparator" w:id="0">
    <w:p w:rsidR="00F8113D" w:rsidRDefault="00F8113D" w:rsidP="00631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7CE"/>
    <w:rsid w:val="00012344"/>
    <w:rsid w:val="00027FF2"/>
    <w:rsid w:val="000412C7"/>
    <w:rsid w:val="00050CCA"/>
    <w:rsid w:val="00093B32"/>
    <w:rsid w:val="000B6FED"/>
    <w:rsid w:val="000D3233"/>
    <w:rsid w:val="000F4E7E"/>
    <w:rsid w:val="001170FD"/>
    <w:rsid w:val="00150145"/>
    <w:rsid w:val="00165146"/>
    <w:rsid w:val="001902E1"/>
    <w:rsid w:val="0019165F"/>
    <w:rsid w:val="001A5502"/>
    <w:rsid w:val="001D5A71"/>
    <w:rsid w:val="001F1F3A"/>
    <w:rsid w:val="00223446"/>
    <w:rsid w:val="002761D1"/>
    <w:rsid w:val="002806E5"/>
    <w:rsid w:val="0028605F"/>
    <w:rsid w:val="00294EDB"/>
    <w:rsid w:val="002B461F"/>
    <w:rsid w:val="002F193A"/>
    <w:rsid w:val="0035511F"/>
    <w:rsid w:val="003D58C0"/>
    <w:rsid w:val="003D7983"/>
    <w:rsid w:val="003F2CDC"/>
    <w:rsid w:val="003F49F0"/>
    <w:rsid w:val="00436468"/>
    <w:rsid w:val="004444DB"/>
    <w:rsid w:val="0045060F"/>
    <w:rsid w:val="00455F5F"/>
    <w:rsid w:val="004F07AF"/>
    <w:rsid w:val="004F1C34"/>
    <w:rsid w:val="004F1EE3"/>
    <w:rsid w:val="00536746"/>
    <w:rsid w:val="00557703"/>
    <w:rsid w:val="0057186B"/>
    <w:rsid w:val="00594702"/>
    <w:rsid w:val="005B38E3"/>
    <w:rsid w:val="006120BA"/>
    <w:rsid w:val="00631E3D"/>
    <w:rsid w:val="00665D21"/>
    <w:rsid w:val="006870E4"/>
    <w:rsid w:val="006A070D"/>
    <w:rsid w:val="006B28D0"/>
    <w:rsid w:val="006B7735"/>
    <w:rsid w:val="006C2FBD"/>
    <w:rsid w:val="00733AD6"/>
    <w:rsid w:val="00772980"/>
    <w:rsid w:val="00777940"/>
    <w:rsid w:val="007A2068"/>
    <w:rsid w:val="007A7B4E"/>
    <w:rsid w:val="007E18B7"/>
    <w:rsid w:val="00841C2C"/>
    <w:rsid w:val="0084328B"/>
    <w:rsid w:val="00852E34"/>
    <w:rsid w:val="008664F3"/>
    <w:rsid w:val="00905FC7"/>
    <w:rsid w:val="009479A7"/>
    <w:rsid w:val="00950EFF"/>
    <w:rsid w:val="00977C2E"/>
    <w:rsid w:val="009902B1"/>
    <w:rsid w:val="009D634A"/>
    <w:rsid w:val="009D77CE"/>
    <w:rsid w:val="009F5B85"/>
    <w:rsid w:val="00A53FC4"/>
    <w:rsid w:val="00A569F6"/>
    <w:rsid w:val="00A60568"/>
    <w:rsid w:val="00A62095"/>
    <w:rsid w:val="00A62CBC"/>
    <w:rsid w:val="00A650E5"/>
    <w:rsid w:val="00A800C8"/>
    <w:rsid w:val="00A803AE"/>
    <w:rsid w:val="00A804AB"/>
    <w:rsid w:val="00AB6EAD"/>
    <w:rsid w:val="00AC5B09"/>
    <w:rsid w:val="00AF09EF"/>
    <w:rsid w:val="00B01713"/>
    <w:rsid w:val="00B0266E"/>
    <w:rsid w:val="00B10BEE"/>
    <w:rsid w:val="00B4565B"/>
    <w:rsid w:val="00B77BB8"/>
    <w:rsid w:val="00B84259"/>
    <w:rsid w:val="00B9597F"/>
    <w:rsid w:val="00BA2C18"/>
    <w:rsid w:val="00C00E44"/>
    <w:rsid w:val="00C27A8B"/>
    <w:rsid w:val="00C46FD6"/>
    <w:rsid w:val="00C606DC"/>
    <w:rsid w:val="00C6665D"/>
    <w:rsid w:val="00CE7C38"/>
    <w:rsid w:val="00CF1546"/>
    <w:rsid w:val="00D305D9"/>
    <w:rsid w:val="00DB7C1C"/>
    <w:rsid w:val="00DC58E7"/>
    <w:rsid w:val="00E1445E"/>
    <w:rsid w:val="00E361C7"/>
    <w:rsid w:val="00E51474"/>
    <w:rsid w:val="00E64523"/>
    <w:rsid w:val="00EA0777"/>
    <w:rsid w:val="00EB7735"/>
    <w:rsid w:val="00F557FD"/>
    <w:rsid w:val="00F77FA5"/>
    <w:rsid w:val="00F8113D"/>
    <w:rsid w:val="00F905C9"/>
    <w:rsid w:val="00FA3C45"/>
    <w:rsid w:val="00FC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F5F"/>
    <w:pPr>
      <w:widowControl w:val="0"/>
      <w:spacing w:before="120" w:after="120" w:line="360" w:lineRule="auto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E3D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E3D"/>
    <w:pPr>
      <w:tabs>
        <w:tab w:val="center" w:pos="4153"/>
        <w:tab w:val="right" w:pos="8306"/>
      </w:tabs>
      <w:snapToGrid w:val="0"/>
      <w:spacing w:before="0" w:after="0" w:line="240" w:lineRule="auto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E3D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191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F5F"/>
    <w:pPr>
      <w:widowControl w:val="0"/>
      <w:spacing w:before="120" w:after="120" w:line="360" w:lineRule="auto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E3D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E3D"/>
    <w:pPr>
      <w:tabs>
        <w:tab w:val="center" w:pos="4153"/>
        <w:tab w:val="right" w:pos="8306"/>
      </w:tabs>
      <w:snapToGrid w:val="0"/>
      <w:spacing w:before="0" w:after="0" w:line="240" w:lineRule="auto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E3D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191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8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49</Words>
  <Characters>282</Characters>
  <Application>Microsoft Office Word</Application>
  <DocSecurity>0</DocSecurity>
  <Lines>2</Lines>
  <Paragraphs>1</Paragraphs>
  <ScaleCrop>false</ScaleCrop>
  <Company>微软中国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unxiao Ren</cp:lastModifiedBy>
  <cp:revision>98</cp:revision>
  <dcterms:created xsi:type="dcterms:W3CDTF">2017-07-29T13:41:00Z</dcterms:created>
  <dcterms:modified xsi:type="dcterms:W3CDTF">2021-03-08T02:57:00Z</dcterms:modified>
</cp:coreProperties>
</file>